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D42D5" w14:textId="1D122EDE" w:rsidR="00977570" w:rsidRPr="00977570" w:rsidRDefault="00B8380E" w:rsidP="00977570">
      <w:pPr>
        <w:spacing w:after="200" w:line="480" w:lineRule="auto"/>
        <w:rPr>
          <w:rFonts w:ascii="Times New Roman" w:eastAsia="Calibri" w:hAnsi="Times New Roman" w:cs="Times New Roman"/>
          <w:b/>
          <w:bCs/>
          <w:color w:val="FF0000"/>
          <w:sz w:val="36"/>
          <w:szCs w:val="36"/>
        </w:rPr>
      </w:pPr>
      <w:r>
        <w:rPr>
          <w:rFonts w:ascii="Times New Roman" w:eastAsia="Calibri" w:hAnsi="Times New Roman" w:cs="Times New Roman"/>
          <w:b/>
          <w:bCs/>
          <w:color w:val="FF0000"/>
          <w:sz w:val="36"/>
          <w:szCs w:val="36"/>
        </w:rPr>
        <w:t>S</w:t>
      </w:r>
      <w:r w:rsidRPr="00B8380E">
        <w:rPr>
          <w:rFonts w:ascii="Times New Roman" w:eastAsia="Calibri" w:hAnsi="Times New Roman" w:cs="Times New Roman"/>
          <w:b/>
          <w:bCs/>
          <w:color w:val="FF0000"/>
          <w:sz w:val="36"/>
          <w:szCs w:val="36"/>
        </w:rPr>
        <w:t>upporting</w:t>
      </w:r>
      <w:r>
        <w:rPr>
          <w:rFonts w:ascii="Times New Roman" w:eastAsia="Calibri" w:hAnsi="Times New Roman" w:cs="Times New Roman"/>
          <w:b/>
          <w:bCs/>
          <w:color w:val="FF0000"/>
          <w:sz w:val="36"/>
          <w:szCs w:val="36"/>
        </w:rPr>
        <w:t xml:space="preserve"> </w:t>
      </w:r>
      <w:r w:rsidR="00977570" w:rsidRPr="00977570">
        <w:rPr>
          <w:rFonts w:ascii="Times New Roman" w:eastAsia="Calibri" w:hAnsi="Times New Roman" w:cs="Times New Roman"/>
          <w:b/>
          <w:bCs/>
          <w:color w:val="FF0000"/>
          <w:sz w:val="36"/>
          <w:szCs w:val="36"/>
        </w:rPr>
        <w:t>information</w:t>
      </w:r>
    </w:p>
    <w:p w14:paraId="1EA5E406" w14:textId="76FDF1AC" w:rsidR="00977570" w:rsidRPr="00977570" w:rsidRDefault="00977570" w:rsidP="00977570">
      <w:pPr>
        <w:spacing w:after="20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7757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 novel strategy </w:t>
      </w:r>
      <w:r w:rsidRPr="00977570">
        <w:rPr>
          <w:rFonts w:ascii="Times New Roman" w:eastAsia="Calibri" w:hAnsi="Times New Roman" w:cs="Times New Roman" w:hint="cs"/>
          <w:b/>
          <w:bCs/>
          <w:sz w:val="24"/>
          <w:szCs w:val="24"/>
          <w:rtl/>
        </w:rPr>
        <w:t>‌</w:t>
      </w:r>
      <w:r w:rsidRPr="00977570">
        <w:rPr>
          <w:rFonts w:ascii="Times New Roman" w:eastAsia="Calibri" w:hAnsi="Times New Roman" w:cs="Times New Roman"/>
          <w:b/>
          <w:bCs/>
          <w:sz w:val="24"/>
          <w:szCs w:val="24"/>
        </w:rPr>
        <w:t>for production of liraglutide</w:t>
      </w:r>
      <w:r w:rsidRPr="00977570">
        <w:rPr>
          <w:rFonts w:ascii="Times New Roman" w:eastAsia="Calibri" w:hAnsi="Times New Roman" w:cs="Times New Roman" w:hint="cs"/>
          <w:b/>
          <w:bCs/>
          <w:sz w:val="24"/>
          <w:szCs w:val="24"/>
          <w:rtl/>
        </w:rPr>
        <w:t xml:space="preserve"> </w:t>
      </w:r>
      <w:r w:rsidRPr="00977570">
        <w:rPr>
          <w:rFonts w:ascii="Times New Roman" w:eastAsia="Calibri" w:hAnsi="Times New Roman" w:cs="Times New Roman"/>
          <w:b/>
          <w:bCs/>
          <w:sz w:val="24"/>
          <w:szCs w:val="24"/>
        </w:rPr>
        <w:t>precursor peptide and development of a new long-acting incretin mimic</w:t>
      </w:r>
    </w:p>
    <w:p w14:paraId="02B44DC7" w14:textId="5A1872EE" w:rsidR="00977570" w:rsidRPr="00977570" w:rsidRDefault="00977570" w:rsidP="00977570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proofErr w:type="spellStart"/>
      <w:r w:rsidRPr="00977570">
        <w:rPr>
          <w:rFonts w:ascii="Times New Roman" w:eastAsia="Calibri" w:hAnsi="Times New Roman" w:cs="Times New Roman"/>
          <w:sz w:val="24"/>
          <w:szCs w:val="24"/>
        </w:rPr>
        <w:t>Samaneh</w:t>
      </w:r>
      <w:proofErr w:type="spellEnd"/>
      <w:r w:rsidRPr="00977570">
        <w:rPr>
          <w:rFonts w:ascii="Times New Roman" w:eastAsia="Calibri" w:hAnsi="Times New Roman" w:cs="Times New Roman"/>
          <w:sz w:val="24"/>
          <w:szCs w:val="24"/>
        </w:rPr>
        <w:t xml:space="preserve"> Ahmadi</w:t>
      </w:r>
      <w:r w:rsidRPr="0097757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977570">
        <w:rPr>
          <w:rFonts w:ascii="Times New Roman" w:eastAsia="Calibri" w:hAnsi="Times New Roman" w:cs="Times New Roman"/>
          <w:sz w:val="24"/>
          <w:szCs w:val="24"/>
        </w:rPr>
        <w:t>, Mohammad Bagher Shahsavani</w:t>
      </w:r>
      <w:r w:rsidRPr="0097757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977570">
        <w:rPr>
          <w:rFonts w:ascii="Times New Roman" w:eastAsia="Calibri" w:hAnsi="Times New Roman" w:cs="Times New Roman"/>
          <w:sz w:val="24"/>
          <w:szCs w:val="24"/>
        </w:rPr>
        <w:t>, Zohreh Tavaf</w:t>
      </w:r>
      <w:r w:rsidRPr="0097757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97757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977570">
        <w:rPr>
          <w:rFonts w:ascii="Times New Roman" w:eastAsia="Calibri" w:hAnsi="Times New Roman" w:cs="Times New Roman"/>
          <w:sz w:val="24"/>
          <w:szCs w:val="24"/>
        </w:rPr>
        <w:t>Rawayh</w:t>
      </w:r>
      <w:proofErr w:type="spellEnd"/>
      <w:r w:rsidRPr="00977570">
        <w:rPr>
          <w:rFonts w:ascii="Times New Roman" w:eastAsia="Calibri" w:hAnsi="Times New Roman" w:cs="Times New Roman"/>
          <w:sz w:val="24"/>
          <w:szCs w:val="24"/>
        </w:rPr>
        <w:t xml:space="preserve"> Muslim Albaghlany</w:t>
      </w:r>
      <w:r w:rsidRPr="0097757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977570">
        <w:rPr>
          <w:rFonts w:ascii="Times New Roman" w:eastAsia="Calibri" w:hAnsi="Times New Roman" w:cs="Times New Roman"/>
          <w:sz w:val="24"/>
          <w:szCs w:val="24"/>
        </w:rPr>
        <w:t>, Ashutosh Kumar</w:t>
      </w:r>
      <w:r w:rsidRPr="0097757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977570">
        <w:rPr>
          <w:rFonts w:ascii="Times New Roman" w:eastAsia="Calibri" w:hAnsi="Times New Roman" w:cs="Times New Roman"/>
          <w:sz w:val="24"/>
          <w:szCs w:val="24"/>
        </w:rPr>
        <w:t>, Ali Akbar Moosavi-Movahedi</w:t>
      </w:r>
      <w:r w:rsidRPr="00977570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977570">
        <w:rPr>
          <w:rFonts w:ascii="Times New Roman" w:eastAsia="Calibri" w:hAnsi="Times New Roman" w:cs="Times New Roman"/>
          <w:sz w:val="24"/>
          <w:szCs w:val="24"/>
        </w:rPr>
        <w:t>, Reza Yousefi*</w:t>
      </w:r>
      <w:r w:rsidRPr="00977570">
        <w:rPr>
          <w:rFonts w:ascii="Times New Roman" w:eastAsia="Calibri" w:hAnsi="Times New Roman" w:cs="Times New Roman"/>
          <w:sz w:val="24"/>
          <w:szCs w:val="24"/>
          <w:vertAlign w:val="superscript"/>
        </w:rPr>
        <w:t>1,3</w:t>
      </w:r>
    </w:p>
    <w:p w14:paraId="232DD100" w14:textId="0E4A2DC9" w:rsidR="004246D1" w:rsidRDefault="004246D1" w:rsidP="003514C1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</w:p>
    <w:p w14:paraId="5E17A236" w14:textId="15A6D19B" w:rsidR="003514C1" w:rsidRDefault="003514C1" w:rsidP="003514C1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</w:p>
    <w:p w14:paraId="41097DC2" w14:textId="24B8764C" w:rsidR="003514C1" w:rsidRDefault="003514C1" w:rsidP="003514C1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color w:val="0000FF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7D5F48D" wp14:editId="6962DF29">
            <wp:simplePos x="0" y="0"/>
            <wp:positionH relativeFrom="margin">
              <wp:posOffset>-53340</wp:posOffset>
            </wp:positionH>
            <wp:positionV relativeFrom="paragraph">
              <wp:posOffset>134620</wp:posOffset>
            </wp:positionV>
            <wp:extent cx="5885409" cy="3814354"/>
            <wp:effectExtent l="0" t="0" r="127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9708" cy="3817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487A59" w14:textId="73CD440C" w:rsidR="004246D1" w:rsidRDefault="004246D1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</w:p>
    <w:p w14:paraId="79A13F3D" w14:textId="67D28026" w:rsidR="004246D1" w:rsidRDefault="004246D1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</w:p>
    <w:p w14:paraId="4889E1DF" w14:textId="4F9C7934" w:rsidR="004246D1" w:rsidRDefault="004246D1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</w:p>
    <w:p w14:paraId="79F3DD06" w14:textId="77777777" w:rsidR="004246D1" w:rsidRDefault="004246D1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</w:p>
    <w:p w14:paraId="2D215206" w14:textId="77777777" w:rsidR="004246D1" w:rsidRDefault="004246D1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</w:p>
    <w:p w14:paraId="6170945C" w14:textId="77777777" w:rsidR="00484BD6" w:rsidRDefault="00484BD6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</w:p>
    <w:p w14:paraId="76081FB2" w14:textId="77777777" w:rsidR="00484BD6" w:rsidRDefault="00484BD6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</w:p>
    <w:p w14:paraId="248BD5A0" w14:textId="77777777" w:rsidR="00484BD6" w:rsidRDefault="00484BD6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</w:p>
    <w:p w14:paraId="47689F7B" w14:textId="77777777" w:rsidR="00484BD6" w:rsidRDefault="00484BD6">
      <w:pPr>
        <w:rPr>
          <w:rFonts w:asciiTheme="majorBidi" w:eastAsia="Times New Roman" w:hAnsiTheme="majorBidi" w:cstheme="majorBidi"/>
          <w:color w:val="0000FF"/>
          <w:sz w:val="24"/>
          <w:szCs w:val="24"/>
        </w:rPr>
      </w:pPr>
    </w:p>
    <w:p w14:paraId="7A2B85D1" w14:textId="77777777" w:rsidR="003514C1" w:rsidRDefault="003514C1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5372603D" w14:textId="77777777" w:rsidR="003514C1" w:rsidRDefault="003514C1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4D48A234" w14:textId="77777777" w:rsidR="003514C1" w:rsidRDefault="003514C1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2E879343" w14:textId="77777777" w:rsidR="003514C1" w:rsidRDefault="003514C1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32C7F7AA" w14:textId="768384B9" w:rsidR="004246D1" w:rsidRPr="00484BD6" w:rsidRDefault="003514C1">
      <w:r w:rsidRPr="003514C1">
        <w:rPr>
          <w:rFonts w:asciiTheme="majorBidi" w:eastAsia="Times New Roman" w:hAnsiTheme="majorBidi" w:cstheme="majorBidi"/>
          <w:sz w:val="24"/>
          <w:szCs w:val="24"/>
        </w:rPr>
        <w:t>Fig. S1. The primary structure (amino acid sequence) of the liraglutide precursor peptide (LPP) is shown in this figure</w:t>
      </w:r>
      <w:r w:rsidR="004246D1" w:rsidRPr="00484BD6">
        <w:rPr>
          <w:rFonts w:asciiTheme="majorBidi" w:eastAsia="Times New Roman" w:hAnsiTheme="majorBidi" w:cstheme="majorBidi"/>
          <w:sz w:val="24"/>
          <w:szCs w:val="24"/>
        </w:rPr>
        <w:t>.</w:t>
      </w:r>
    </w:p>
    <w:sectPr w:rsidR="004246D1" w:rsidRPr="00484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BAjMjY1MjE0NLcyUdpeDU4uLM/DyQAsNaAEdqsLQsAAAA"/>
  </w:docVars>
  <w:rsids>
    <w:rsidRoot w:val="004246D1"/>
    <w:rsid w:val="003514C1"/>
    <w:rsid w:val="004246D1"/>
    <w:rsid w:val="00484BD6"/>
    <w:rsid w:val="00501BA6"/>
    <w:rsid w:val="00977570"/>
    <w:rsid w:val="00B8380E"/>
    <w:rsid w:val="00E2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0B3FE"/>
  <w15:chartTrackingRefBased/>
  <w15:docId w15:val="{480A6CA3-290E-4D0E-AF9C-2F0A8DC3A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Bagher Shahsavani</dc:creator>
  <cp:keywords/>
  <dc:description/>
  <cp:lastModifiedBy>Mohammad Bagher Shahsavani</cp:lastModifiedBy>
  <cp:revision>6</cp:revision>
  <dcterms:created xsi:type="dcterms:W3CDTF">2022-02-04T10:34:00Z</dcterms:created>
  <dcterms:modified xsi:type="dcterms:W3CDTF">2022-02-14T18:01:00Z</dcterms:modified>
</cp:coreProperties>
</file>